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688CA" w14:textId="77777777" w:rsidR="006A728C" w:rsidRPr="00D56F81" w:rsidRDefault="006A728C" w:rsidP="006A728C">
      <w:pPr>
        <w:ind w:right="-424"/>
        <w:rPr>
          <w:rFonts w:ascii="Arial" w:hAnsi="Arial" w:cs="Arial"/>
          <w:b/>
          <w:sz w:val="20"/>
          <w:lang w:val="en-US"/>
        </w:rPr>
      </w:pPr>
      <w:r w:rsidRPr="00D56F81">
        <w:rPr>
          <w:rFonts w:ascii="Arial" w:hAnsi="Arial" w:cs="Arial"/>
          <w:b/>
          <w:sz w:val="20"/>
          <w:lang w:val="en-US"/>
        </w:rPr>
        <w:t xml:space="preserve">Supplement 2. Self-reported </w:t>
      </w:r>
      <w:r>
        <w:rPr>
          <w:rFonts w:ascii="Arial" w:hAnsi="Arial" w:cs="Arial"/>
          <w:b/>
          <w:sz w:val="20"/>
          <w:lang w:val="en-US"/>
        </w:rPr>
        <w:t>reasons</w:t>
      </w:r>
      <w:r w:rsidRPr="00D56F81">
        <w:rPr>
          <w:rFonts w:ascii="Arial" w:hAnsi="Arial" w:cs="Arial"/>
          <w:b/>
          <w:sz w:val="20"/>
          <w:lang w:val="en-US"/>
        </w:rPr>
        <w:t xml:space="preserve"> for symptoms and suggested solutions by participants (n=900)</w:t>
      </w:r>
    </w:p>
    <w:tbl>
      <w:tblPr>
        <w:tblW w:w="92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7"/>
        <w:gridCol w:w="1185"/>
        <w:gridCol w:w="1185"/>
        <w:gridCol w:w="1078"/>
        <w:gridCol w:w="1141"/>
      </w:tblGrid>
      <w:tr w:rsidR="006A728C" w:rsidRPr="002C459B" w14:paraId="710E147A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3A99E1" w14:textId="77777777" w:rsidR="006A728C" w:rsidRPr="003C670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3C670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2E272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Total (n=900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A1CC6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Negative</w:t>
            </w:r>
            <w:proofErr w:type="spellEnd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 (n=662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2B6A3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Positive (n=238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61E1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P-value</w:t>
            </w:r>
          </w:p>
        </w:tc>
      </w:tr>
      <w:tr w:rsidR="006A728C" w:rsidRPr="002C459B" w14:paraId="60EEF032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47346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elf-</w:t>
            </w:r>
            <w:proofErr w:type="spellStart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reported</w:t>
            </w:r>
            <w:proofErr w:type="spellEnd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reasons</w:t>
            </w:r>
            <w:proofErr w:type="spellEnd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 for: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70E1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(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42AA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(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E9A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(%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20F3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6BAEC7BB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819CFC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Fatigu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03BD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3E40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0646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84DD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1</w:t>
            </w:r>
          </w:p>
        </w:tc>
      </w:tr>
      <w:tr w:rsidR="006A728C" w:rsidRPr="002C459B" w14:paraId="33755516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4B98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RS-CoV-2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DC70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7(5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95C5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3</w:t>
            </w: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.0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7642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7(13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AB02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C9C6B98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E034F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Work </w:t>
            </w: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onditi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1D12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0(10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0BA4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7(11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60C3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10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0B4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942A139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87BCA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ac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ecovery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t</w:t>
            </w:r>
            <w:bookmarkStart w:id="0" w:name="_GoBack"/>
            <w:bookmarkEnd w:id="0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i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B87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7(12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F97E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4(10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2985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(17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AEFE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25E2770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FF0E9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ofessi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CF0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2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7CB6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1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23CE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3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73CA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AD06EA0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BAE96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The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ndemic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n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gener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55B2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1(24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5C20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5(25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1537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(2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CF78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C52ACD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0CAA4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reason other than COVID-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AB93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1(6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133D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(6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DF74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6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24A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4BA552E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32C1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rs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10BF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0(30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5450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0(33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5AA6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0(23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8211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0876011F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2C038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4FD9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4(7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123C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(7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683A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6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568E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399A3F9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15B357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Cognitive </w:t>
            </w:r>
            <w:proofErr w:type="spellStart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impairment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DE97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28AC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D269C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31CD3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7</w:t>
            </w:r>
          </w:p>
        </w:tc>
      </w:tr>
      <w:tr w:rsidR="006A728C" w:rsidRPr="002C459B" w14:paraId="0D77248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52C2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RS-CoV-2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7CB5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(15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1CEC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7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5BAC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25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A1C2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6B20A7C8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0AAB4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Work </w:t>
            </w: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onditi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1918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9F07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A028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3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0E3D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3254F41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1A235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ac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ecovery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ti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8C38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(23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66E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(26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D45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19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676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61FD72A1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E47FA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ofessi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3A1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4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CFF8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F92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8003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F3CB6F4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38838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The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ndemic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n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gener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D9E3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(17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C787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17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5E25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17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9FD0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6AC03676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39E6E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reason other than COVID-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1E27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4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9B66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7C96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5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6B73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6EB31896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63983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rs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93EF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(17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1649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(26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DE7E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5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665F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4423104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31A7E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C321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(15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B29F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11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5179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19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93D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87EE399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F29BD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Headache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D115D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FE5A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5AC80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8BED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1</w:t>
            </w:r>
          </w:p>
        </w:tc>
      </w:tr>
      <w:tr w:rsidR="006A728C" w:rsidRPr="002C459B" w14:paraId="42A222B1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E5114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RS-CoV-2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946B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(10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4A7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4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6D63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(25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433B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5A5B7DF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C753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Work conditi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0B1F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(6.4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913E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5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D21F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7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DD30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2BD0E64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90F3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ac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ecovery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ti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70D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0(1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9317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0(17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C2BE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15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E00A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5E549A9E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E03D8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ofessi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6568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2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14EF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3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DA6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D939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3A378008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C7C28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The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ndemic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n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gener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405C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(10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EE89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(11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D599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6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0DC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A2B000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8C98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reason other than COVID-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8D5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1(17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F3E0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2(18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C92E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14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60E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7D3E5BB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C7696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rs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503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4(14.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A51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(16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29CB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9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373F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DB3F11B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F01C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805F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1(21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A8E0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8(22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6A71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20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3DD7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1A759EC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5483E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Insomnia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13C2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E796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53D28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FB59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8</w:t>
            </w:r>
          </w:p>
        </w:tc>
      </w:tr>
      <w:tr w:rsidR="006A728C" w:rsidRPr="002C459B" w14:paraId="1AACCAA9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17F50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RS-CoV-2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DEBF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3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23CA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D5E9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13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24F6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0B894120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76E43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Work conditi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FB5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4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14F3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3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9CE4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8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C0C1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5847A44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42FE2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ac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ecovery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ti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DC0F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(10.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1026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10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6CDB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10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EAF3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B25F2D1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35FC5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ofessi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DAC9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7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39E5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6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D1B0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8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2F60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DA3BD6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10835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The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ndemic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n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gener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4894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9(1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3798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(19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B13B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16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A9E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530D67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58C6D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reason other than COVID-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2F6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3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5B5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4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A33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6C00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FD6FB32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01627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rs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EB33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3(41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EA8D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3(45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001B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27</w:t>
            </w: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.0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FB45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3A35024E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F9BFB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DEE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(10.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FAF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8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7A92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16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136E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578CD9B4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A64CDE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tress-burnout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DFB50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0488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B101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84891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3</w:t>
            </w: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</w:t>
            </w:r>
          </w:p>
        </w:tc>
      </w:tr>
      <w:tr w:rsidR="006A728C" w:rsidRPr="002C459B" w14:paraId="65CE6BC0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8A2C2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RS-CoV-2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8DA8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2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5002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4BDF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6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810E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65D7C41C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972B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Work conditi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0E1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5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189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5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6F0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7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5A0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231CBB2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B47A8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ac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ecovery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ti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C30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5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F034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6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E119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4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684C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64CF77FD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450F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ofessi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5F85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5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E0D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6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47DE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2.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EE7C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51B5FA17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B20EC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The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ndemic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n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gener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A27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2(33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EFC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4(3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911C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(38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D29B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33F54397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82F94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reason other than COVID-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617D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5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D22C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5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B919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5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E412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6D17830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BEF6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rs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0CBA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2(37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232F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0(40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A116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2(30.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9CCC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5FFA38ED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7C03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E703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4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46C0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2798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4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E0B0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6CEABAD9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6C214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Pai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3034E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A989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D0A2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AB19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1</w:t>
            </w:r>
          </w:p>
        </w:tc>
      </w:tr>
      <w:tr w:rsidR="006A728C" w:rsidRPr="002C459B" w14:paraId="7700AD2C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195C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RS-CoV-2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CA21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3(14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2DA4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8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40D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(33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70E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AF98C70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062B9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Work conditi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493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4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DC67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/3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2E0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5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B2F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A1786E9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D954E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ac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ecovery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ti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AB7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6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02E8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6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4D3C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6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CFC4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59259A5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F854A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ofessi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9506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1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8E9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1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1AE9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2DDD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0AD6C6C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E9A2E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The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ndemic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n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gener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D8E6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9(8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C1DD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(9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A67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6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7F9F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AEE17AF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3017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reason other than COVID-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DFC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9(22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FFE6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6(22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FB44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21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3A8C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BE8FD36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F5C0F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rs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69D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1(18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928E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6(22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271F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8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BFBD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738B728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6CA92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279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3(2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9C2E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2(26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77CE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18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F60F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D385DB5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74D14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Dyspnea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4C00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3866A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C6C38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6CD2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13</w:t>
            </w:r>
          </w:p>
        </w:tc>
      </w:tr>
      <w:tr w:rsidR="006A728C" w:rsidRPr="002C459B" w14:paraId="61ED7081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FB6C2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RS-CoV-2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2E75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(43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1337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24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1488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9(61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8687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0EB9157E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1F0AF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Work conditi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B520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921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0259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F27D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584FFC0B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A42D4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ac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ecovery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ti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2C33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1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7AA3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10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8B66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19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35E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BFA6AB1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50818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ofessi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428E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275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FFCB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EE1D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092791DE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BD8B2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The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ndemic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n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gener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5210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3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190E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6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4CC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A69B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5908822A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9E15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reason other than COVID-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5A7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16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EF14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27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022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6.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EE94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E8E58D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6DA2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rs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8BAA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3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DEB4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3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667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3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16A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2C3DE00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2D99E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34E2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18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9FA2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27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E3E5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9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9CAB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A3456A1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86CF5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Chest</w:t>
            </w:r>
            <w:proofErr w:type="spellEnd"/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 pain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8CD5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B6B3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DBFB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02D3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595</w:t>
            </w:r>
          </w:p>
        </w:tc>
      </w:tr>
      <w:tr w:rsidR="006A728C" w:rsidRPr="002C459B" w14:paraId="0D37C67A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0D51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RS-CoV-2 infec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7CA6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33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D5D9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1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C20D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57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5317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3E41F61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5EFCB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Work conditio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CFE6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9D14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F3CC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C8FC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5E86B38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4A987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ac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f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ecovery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ti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858F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9.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ABD8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4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6835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.0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8A40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39A143D7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6074F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ofessi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0B8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D61B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A0A4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.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A635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33FE012A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45D07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The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ndemic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in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gener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D22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4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7D85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7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3680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</w:t>
            </w: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.0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AE05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0A380860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F76B5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reason other than COVID-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9DE6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14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482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4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9AF4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14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5B40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242A3D1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5F536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ersonal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asons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E42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14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3CE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4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14A9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14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8892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BF1267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34C23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CB1E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23.8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2E1C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28.6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BCAC3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14.3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6BB6E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60F651B5" w14:textId="77777777" w:rsidTr="0059780E">
        <w:trPr>
          <w:trHeight w:val="19"/>
        </w:trPr>
        <w:tc>
          <w:tcPr>
            <w:tcW w:w="468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5D1285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olution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9C651C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DFD97C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73C9E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CD59AF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182</w:t>
            </w:r>
          </w:p>
        </w:tc>
      </w:tr>
      <w:tr w:rsidR="006A728C" w:rsidRPr="002C459B" w14:paraId="585CA340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9835D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More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ays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f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180B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2(22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2F47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7(20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893B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5(27.3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358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2B30EB5F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FC515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More benefits other than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salar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B9F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7(18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95B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1(19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29A6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6(15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C82B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40F79E17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25582" w14:textId="77777777" w:rsidR="006A728C" w:rsidRPr="00BD3975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BD397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Better work conditions (hours, personnel, telework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7265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3(13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6570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4(14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4B03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9(12.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C75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0AEE743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8B364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ett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communic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6F7C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8(10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BFE8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4(11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0899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(10.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A313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7F07915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CC056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Favor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work-life bala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B8E1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2(9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6E31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2(9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2E848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(8.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606D3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5F0E3F1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20FD1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ett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lary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5A21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(3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1130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(3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B1BF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1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3E5A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7D3172C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57CA1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on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AEB8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9(2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9847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(2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C73F9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1.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9D2A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0631C122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CF043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efer</w:t>
            </w:r>
            <w:proofErr w:type="spellEnd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not to </w:t>
            </w: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nsw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A2F2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(3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FCBE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(3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E2392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2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7A355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78CF8543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AF33E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o</w:t>
            </w: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no</w:t>
            </w: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 know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26CB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4(14.9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15E2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9(13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4F3ED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5(18.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A011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6A728C" w:rsidRPr="002C459B" w14:paraId="163EDD18" w14:textId="77777777" w:rsidTr="0059780E">
        <w:trPr>
          <w:trHeight w:val="19"/>
        </w:trPr>
        <w:tc>
          <w:tcPr>
            <w:tcW w:w="4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85A6B" w14:textId="77777777" w:rsidR="006A728C" w:rsidRPr="002C459B" w:rsidRDefault="006A728C" w:rsidP="0059780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1971C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9(2.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ED7A6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(2.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3EA47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1.7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9F59A4" w14:textId="77777777" w:rsidR="006A728C" w:rsidRPr="002C459B" w:rsidRDefault="006A728C" w:rsidP="00597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2C459B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</w:tbl>
    <w:p w14:paraId="04B4A682" w14:textId="77777777" w:rsidR="006A728C" w:rsidRPr="006E1BF7" w:rsidRDefault="006A728C" w:rsidP="006A728C">
      <w:pPr>
        <w:rPr>
          <w:rFonts w:ascii="Arial" w:hAnsi="Arial" w:cs="Arial"/>
          <w:lang w:val="en-US"/>
        </w:rPr>
      </w:pPr>
    </w:p>
    <w:p w14:paraId="22F671DD" w14:textId="77777777" w:rsidR="008458CE" w:rsidRDefault="008458CE"/>
    <w:sectPr w:rsidR="008458CE" w:rsidSect="00C805AD">
      <w:pgSz w:w="11906" w:h="16838"/>
      <w:pgMar w:top="993" w:right="127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28C"/>
    <w:rsid w:val="00186746"/>
    <w:rsid w:val="006A728C"/>
    <w:rsid w:val="008458CE"/>
    <w:rsid w:val="00C8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F3538"/>
  <w15:chartTrackingRefBased/>
  <w15:docId w15:val="{4DDDD065-F8CA-49FF-B950-BE3D4AC5D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7</Words>
  <Characters>3351</Characters>
  <Application>Microsoft Office Word</Application>
  <DocSecurity>0</DocSecurity>
  <Lines>27</Lines>
  <Paragraphs>7</Paragraphs>
  <ScaleCrop>false</ScaleCrop>
  <Company/>
  <LinksUpToDate>false</LinksUpToDate>
  <CharactersWithSpaces>3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 Mayssam</dc:creator>
  <cp:keywords/>
  <dc:description/>
  <cp:lastModifiedBy>Sowmya S.</cp:lastModifiedBy>
  <cp:revision>2</cp:revision>
  <dcterms:created xsi:type="dcterms:W3CDTF">2022-12-03T18:06:00Z</dcterms:created>
  <dcterms:modified xsi:type="dcterms:W3CDTF">2023-06-23T10:33:00Z</dcterms:modified>
</cp:coreProperties>
</file>